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1673E" w14:textId="77777777" w:rsidR="00376D5F" w:rsidRPr="00D54FDB" w:rsidRDefault="00D54D95">
      <w:pPr>
        <w:rPr>
          <w:rFonts w:ascii="Times New Roman" w:hAnsi="Times New Roman" w:cs="Times New Roman"/>
          <w:lang w:val="en-US"/>
        </w:rPr>
      </w:pPr>
      <w:r w:rsidRPr="00D54FDB">
        <w:rPr>
          <w:rFonts w:ascii="Times New Roman" w:hAnsi="Times New Roman" w:cs="Times New Roman"/>
          <w:lang w:val="en-US"/>
        </w:rPr>
        <w:t xml:space="preserve">Supplementary file 2. </w:t>
      </w:r>
    </w:p>
    <w:p w14:paraId="12DE9FC5" w14:textId="4D01E6BD" w:rsidR="00D54D95" w:rsidRPr="00D54FDB" w:rsidRDefault="00D54D95">
      <w:pPr>
        <w:rPr>
          <w:rFonts w:ascii="Times New Roman" w:hAnsi="Times New Roman" w:cs="Times New Roman"/>
          <w:lang w:val="en-US"/>
        </w:rPr>
      </w:pPr>
      <w:r w:rsidRPr="00D54FDB">
        <w:rPr>
          <w:rFonts w:ascii="Times New Roman" w:hAnsi="Times New Roman" w:cs="Times New Roman"/>
          <w:lang w:val="en-US"/>
        </w:rPr>
        <w:t xml:space="preserve">Table 1. </w:t>
      </w:r>
      <w:r w:rsidR="005437F4" w:rsidRPr="00D54FDB">
        <w:rPr>
          <w:rFonts w:ascii="Times New Roman" w:hAnsi="Times New Roman" w:cs="Times New Roman"/>
          <w:lang w:val="en-US"/>
        </w:rPr>
        <w:t>R</w:t>
      </w:r>
      <w:r w:rsidRPr="00D54FDB">
        <w:rPr>
          <w:rFonts w:ascii="Times New Roman" w:hAnsi="Times New Roman" w:cs="Times New Roman"/>
          <w:lang w:val="en-US"/>
        </w:rPr>
        <w:t>egression</w:t>
      </w:r>
      <w:r w:rsidR="00332837" w:rsidRPr="00D54FDB">
        <w:rPr>
          <w:rFonts w:ascii="Times New Roman" w:hAnsi="Times New Roman" w:cs="Times New Roman"/>
          <w:lang w:val="en-US"/>
        </w:rPr>
        <w:t xml:space="preserve"> weights, unstandardized (Est.) and standardized (</w:t>
      </w:r>
      <w:proofErr w:type="spellStart"/>
      <w:proofErr w:type="gramStart"/>
      <w:r w:rsidR="00332837" w:rsidRPr="00D54FDB">
        <w:rPr>
          <w:rFonts w:ascii="Times New Roman" w:hAnsi="Times New Roman" w:cs="Times New Roman"/>
          <w:lang w:val="en-US"/>
        </w:rPr>
        <w:t>S.Est</w:t>
      </w:r>
      <w:proofErr w:type="spellEnd"/>
      <w:proofErr w:type="gramEnd"/>
      <w:r w:rsidR="005437F4" w:rsidRPr="00D54FDB">
        <w:rPr>
          <w:rFonts w:ascii="Times New Roman" w:hAnsi="Times New Roman" w:cs="Times New Roman"/>
          <w:lang w:val="en-US"/>
        </w:rPr>
        <w:t xml:space="preserve"> </w:t>
      </w:r>
      <w:r w:rsidR="00332837" w:rsidRPr="00D54FDB">
        <w:rPr>
          <w:rFonts w:ascii="Times New Roman" w:hAnsi="Times New Roman" w:cs="Times New Roman"/>
          <w:lang w:val="en-US"/>
        </w:rPr>
        <w:t xml:space="preserve">). 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3964"/>
        <w:gridCol w:w="567"/>
        <w:gridCol w:w="3969"/>
        <w:gridCol w:w="851"/>
        <w:gridCol w:w="850"/>
        <w:gridCol w:w="851"/>
        <w:gridCol w:w="850"/>
        <w:gridCol w:w="851"/>
      </w:tblGrid>
      <w:tr w:rsidR="00DF0EDC" w14:paraId="5FAD7866" w14:textId="33A0C405" w:rsidTr="00CB6492">
        <w:tc>
          <w:tcPr>
            <w:tcW w:w="8500" w:type="dxa"/>
            <w:gridSpan w:val="3"/>
            <w:shd w:val="clear" w:color="auto" w:fill="F2F2F2" w:themeFill="background1" w:themeFillShade="F2"/>
          </w:tcPr>
          <w:p w14:paraId="5FB43B45" w14:textId="02E9B5DE" w:rsidR="00DF0EDC" w:rsidRPr="005217D4" w:rsidRDefault="00DF0EDC">
            <w:pPr>
              <w:rPr>
                <w:rFonts w:ascii="Times New Roman" w:hAnsi="Times New Roman" w:cs="Times New Roman"/>
              </w:rPr>
            </w:pPr>
            <w:proofErr w:type="spellStart"/>
            <w:r w:rsidRPr="005217D4">
              <w:rPr>
                <w:rFonts w:ascii="Times New Roman" w:hAnsi="Times New Roman" w:cs="Times New Roman"/>
              </w:rPr>
              <w:t>Variables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</w:tcPr>
          <w:p w14:paraId="2052A407" w14:textId="7C57EDFA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17D4">
              <w:rPr>
                <w:rFonts w:ascii="Times New Roman" w:hAnsi="Times New Roman" w:cs="Times New Roman"/>
              </w:rPr>
              <w:t>Est</w:t>
            </w:r>
            <w:proofErr w:type="spellEnd"/>
            <w:r w:rsidRPr="005217D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D6B71D8" w14:textId="21E17F85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S.</w:t>
            </w:r>
            <w:r w:rsidR="00D752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17D4">
              <w:rPr>
                <w:rFonts w:ascii="Times New Roman" w:hAnsi="Times New Roman" w:cs="Times New Roman"/>
              </w:rPr>
              <w:t>Est</w:t>
            </w:r>
            <w:proofErr w:type="spellEnd"/>
          </w:p>
        </w:tc>
        <w:tc>
          <w:tcPr>
            <w:tcW w:w="851" w:type="dxa"/>
            <w:shd w:val="clear" w:color="auto" w:fill="F2F2F2" w:themeFill="background1" w:themeFillShade="F2"/>
          </w:tcPr>
          <w:p w14:paraId="3DFB2204" w14:textId="09E2C038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654D648" w14:textId="05450129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C.R.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98CC291" w14:textId="5A5C8B51" w:rsidR="00DF0EDC" w:rsidRPr="005217D4" w:rsidRDefault="00DF0EDC" w:rsidP="00B77ECA">
            <w:pPr>
              <w:jc w:val="center"/>
              <w:rPr>
                <w:rFonts w:ascii="Times New Roman" w:hAnsi="Times New Roman" w:cs="Times New Roman"/>
              </w:rPr>
            </w:pPr>
            <w:r w:rsidRPr="005217D4">
              <w:rPr>
                <w:rFonts w:ascii="Times New Roman" w:hAnsi="Times New Roman" w:cs="Times New Roman"/>
              </w:rPr>
              <w:t>p</w:t>
            </w:r>
          </w:p>
        </w:tc>
      </w:tr>
      <w:tr w:rsidR="005217D4" w14:paraId="5105B40A" w14:textId="68110AD7" w:rsidTr="00B77ECA">
        <w:tc>
          <w:tcPr>
            <w:tcW w:w="3964" w:type="dxa"/>
          </w:tcPr>
          <w:p w14:paraId="353B651E" w14:textId="5C35F034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Staffing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proofErr w:type="spellEnd"/>
          </w:p>
        </w:tc>
        <w:tc>
          <w:tcPr>
            <w:tcW w:w="567" w:type="dxa"/>
          </w:tcPr>
          <w:p w14:paraId="42A2EE8A" w14:textId="251486C2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7FA5F846" w14:textId="1CCA52A8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1D3294F6" w14:textId="39A7409C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850" w:type="dxa"/>
          </w:tcPr>
          <w:p w14:paraId="38895AD7" w14:textId="02D64774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851" w:type="dxa"/>
          </w:tcPr>
          <w:p w14:paraId="086EA9CC" w14:textId="6A506204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12AD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874B9B9" w14:textId="4275350D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12.86</w:t>
            </w:r>
          </w:p>
        </w:tc>
        <w:tc>
          <w:tcPr>
            <w:tcW w:w="851" w:type="dxa"/>
          </w:tcPr>
          <w:p w14:paraId="70D9D5F6" w14:textId="196F611A" w:rsidR="005217D4" w:rsidRPr="005217D4" w:rsidRDefault="005217D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11CFF118" w14:textId="6FF221DF" w:rsidTr="00B77ECA">
        <w:tc>
          <w:tcPr>
            <w:tcW w:w="3964" w:type="dxa"/>
          </w:tcPr>
          <w:p w14:paraId="37D5585A" w14:textId="1292DE07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vancement</w:t>
            </w:r>
            <w:proofErr w:type="spellEnd"/>
          </w:p>
        </w:tc>
        <w:tc>
          <w:tcPr>
            <w:tcW w:w="567" w:type="dxa"/>
          </w:tcPr>
          <w:p w14:paraId="0EAB458C" w14:textId="306CCA41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5B97BEF6" w14:textId="5CB9B82F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6785B88F" w14:textId="74F6E881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50" w:type="dxa"/>
          </w:tcPr>
          <w:p w14:paraId="100633F2" w14:textId="4E4FE9CD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851" w:type="dxa"/>
          </w:tcPr>
          <w:p w14:paraId="59039744" w14:textId="09505819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</w:tcPr>
          <w:p w14:paraId="79CEE910" w14:textId="56B7D40E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851" w:type="dxa"/>
          </w:tcPr>
          <w:p w14:paraId="370A4A3E" w14:textId="6DF2B633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5FAAC938" w14:textId="20CF0B76" w:rsidTr="00B77ECA">
        <w:tc>
          <w:tcPr>
            <w:tcW w:w="3964" w:type="dxa"/>
          </w:tcPr>
          <w:p w14:paraId="7160D6F2" w14:textId="6F2CF403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vancement</w:t>
            </w:r>
            <w:proofErr w:type="spellEnd"/>
          </w:p>
        </w:tc>
        <w:tc>
          <w:tcPr>
            <w:tcW w:w="567" w:type="dxa"/>
          </w:tcPr>
          <w:p w14:paraId="2B22E8B8" w14:textId="5897DD94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75469669" w14:textId="2B7FDF7A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Staffing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proofErr w:type="spellEnd"/>
          </w:p>
        </w:tc>
        <w:tc>
          <w:tcPr>
            <w:tcW w:w="851" w:type="dxa"/>
          </w:tcPr>
          <w:p w14:paraId="3005237F" w14:textId="55CF19CA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850" w:type="dxa"/>
          </w:tcPr>
          <w:p w14:paraId="502F8199" w14:textId="32687ACB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1" w:type="dxa"/>
          </w:tcPr>
          <w:p w14:paraId="498BA8D7" w14:textId="5E8904A0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0" w:type="dxa"/>
          </w:tcPr>
          <w:p w14:paraId="0DD92D48" w14:textId="50F2BB1D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851" w:type="dxa"/>
          </w:tcPr>
          <w:p w14:paraId="41F766AA" w14:textId="1344AAD5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0F1C27E" w14:textId="4B2A5575" w:rsidTr="00B77ECA">
        <w:tc>
          <w:tcPr>
            <w:tcW w:w="3964" w:type="dxa"/>
          </w:tcPr>
          <w:p w14:paraId="35F64DAC" w14:textId="6E83F385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ing involvement and</w:t>
            </w:r>
            <w:r w:rsidR="0036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  <w:r w:rsidR="0036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ing</w:t>
            </w:r>
          </w:p>
        </w:tc>
        <w:tc>
          <w:tcPr>
            <w:tcW w:w="567" w:type="dxa"/>
          </w:tcPr>
          <w:p w14:paraId="450EA1A4" w14:textId="551C58EC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5D5BE878" w14:textId="0584AFC0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29F21FE8" w14:textId="1344CD1B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850" w:type="dxa"/>
          </w:tcPr>
          <w:p w14:paraId="48BED8BA" w14:textId="146607F5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851" w:type="dxa"/>
          </w:tcPr>
          <w:p w14:paraId="5C8D426B" w14:textId="50AC3F96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50" w:type="dxa"/>
          </w:tcPr>
          <w:p w14:paraId="3239DD76" w14:textId="38C637C3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81</w:t>
            </w:r>
          </w:p>
        </w:tc>
        <w:tc>
          <w:tcPr>
            <w:tcW w:w="851" w:type="dxa"/>
          </w:tcPr>
          <w:p w14:paraId="321D5135" w14:textId="4C5A5ADC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B67E673" w14:textId="29C120B8" w:rsidTr="00B77ECA">
        <w:tc>
          <w:tcPr>
            <w:tcW w:w="3964" w:type="dxa"/>
          </w:tcPr>
          <w:p w14:paraId="05BF58AF" w14:textId="310F77BA" w:rsidR="005217D4" w:rsidRPr="005217D4" w:rsidRDefault="00367C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521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 quality standards</w:t>
            </w:r>
          </w:p>
        </w:tc>
        <w:tc>
          <w:tcPr>
            <w:tcW w:w="567" w:type="dxa"/>
          </w:tcPr>
          <w:p w14:paraId="18B9DD43" w14:textId="3B8C2DA0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2D6A02D9" w14:textId="7842042D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56FBF873" w14:textId="604925C2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850" w:type="dxa"/>
          </w:tcPr>
          <w:p w14:paraId="1B7747C5" w14:textId="20C56E46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51" w:type="dxa"/>
          </w:tcPr>
          <w:p w14:paraId="4A090AEF" w14:textId="78476C87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0" w:type="dxa"/>
          </w:tcPr>
          <w:p w14:paraId="57F55FC5" w14:textId="5FF547E5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38</w:t>
            </w:r>
          </w:p>
        </w:tc>
        <w:tc>
          <w:tcPr>
            <w:tcW w:w="851" w:type="dxa"/>
          </w:tcPr>
          <w:p w14:paraId="7110EABD" w14:textId="415C8D94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232B40C9" w14:textId="310A41D5" w:rsidTr="00B77ECA">
        <w:tc>
          <w:tcPr>
            <w:tcW w:w="3964" w:type="dxa"/>
          </w:tcPr>
          <w:p w14:paraId="5C00BA78" w14:textId="37F1EC63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lleg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rse-doc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567" w:type="dxa"/>
          </w:tcPr>
          <w:p w14:paraId="22FE6EA1" w14:textId="0BBF2F71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15E6D295" w14:textId="1D982E14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53296B87" w14:textId="5332736E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850" w:type="dxa"/>
          </w:tcPr>
          <w:p w14:paraId="770F0C3B" w14:textId="22FD5FC1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51" w:type="dxa"/>
          </w:tcPr>
          <w:p w14:paraId="17552CBF" w14:textId="60E0D466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850" w:type="dxa"/>
          </w:tcPr>
          <w:p w14:paraId="39A251DC" w14:textId="164421D2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93</w:t>
            </w:r>
          </w:p>
        </w:tc>
        <w:tc>
          <w:tcPr>
            <w:tcW w:w="851" w:type="dxa"/>
          </w:tcPr>
          <w:p w14:paraId="718C54E1" w14:textId="16B03093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8124B5C" w14:textId="2FA12709" w:rsidTr="00B77ECA">
        <w:tc>
          <w:tcPr>
            <w:tcW w:w="3964" w:type="dxa"/>
          </w:tcPr>
          <w:p w14:paraId="4D612D05" w14:textId="055EF716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rsing involvement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  <w:r w:rsidR="0036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ing</w:t>
            </w:r>
          </w:p>
        </w:tc>
        <w:tc>
          <w:tcPr>
            <w:tcW w:w="567" w:type="dxa"/>
          </w:tcPr>
          <w:p w14:paraId="2408F607" w14:textId="408BAD23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06D342E3" w14:textId="7C23761B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vancement</w:t>
            </w:r>
            <w:proofErr w:type="spellEnd"/>
          </w:p>
        </w:tc>
        <w:tc>
          <w:tcPr>
            <w:tcW w:w="851" w:type="dxa"/>
          </w:tcPr>
          <w:p w14:paraId="71B9B7DB" w14:textId="1ACC8834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0" w:type="dxa"/>
          </w:tcPr>
          <w:p w14:paraId="7CCF5201" w14:textId="673CC880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51" w:type="dxa"/>
          </w:tcPr>
          <w:p w14:paraId="3889DD89" w14:textId="15AFDA7B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0" w:type="dxa"/>
          </w:tcPr>
          <w:p w14:paraId="1C049D46" w14:textId="08C78F8A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3</w:t>
            </w:r>
          </w:p>
        </w:tc>
        <w:tc>
          <w:tcPr>
            <w:tcW w:w="851" w:type="dxa"/>
          </w:tcPr>
          <w:p w14:paraId="5463624E" w14:textId="004427A9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C0D3049" w14:textId="03BF229B" w:rsidTr="00B77ECA">
        <w:tc>
          <w:tcPr>
            <w:tcW w:w="3964" w:type="dxa"/>
          </w:tcPr>
          <w:p w14:paraId="70E20CD1" w14:textId="4D5C18BF" w:rsidR="005217D4" w:rsidRPr="008B55D2" w:rsidRDefault="00367C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8B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 quality standards</w:t>
            </w:r>
          </w:p>
        </w:tc>
        <w:tc>
          <w:tcPr>
            <w:tcW w:w="567" w:type="dxa"/>
          </w:tcPr>
          <w:p w14:paraId="2B12ACA2" w14:textId="497DDC33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06757C53" w14:textId="2D5F82E5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vancement</w:t>
            </w:r>
            <w:proofErr w:type="spellEnd"/>
          </w:p>
        </w:tc>
        <w:tc>
          <w:tcPr>
            <w:tcW w:w="851" w:type="dxa"/>
          </w:tcPr>
          <w:p w14:paraId="642F3BD7" w14:textId="37657F41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50" w:type="dxa"/>
          </w:tcPr>
          <w:p w14:paraId="03179016" w14:textId="13DD7513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51" w:type="dxa"/>
          </w:tcPr>
          <w:p w14:paraId="39FF3B76" w14:textId="47B4B020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0" w:type="dxa"/>
          </w:tcPr>
          <w:p w14:paraId="0F9902CD" w14:textId="3991BFE7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6</w:t>
            </w:r>
          </w:p>
        </w:tc>
        <w:tc>
          <w:tcPr>
            <w:tcW w:w="851" w:type="dxa"/>
          </w:tcPr>
          <w:p w14:paraId="569F46BC" w14:textId="51B230F8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5B71894A" w14:textId="37697D81" w:rsidTr="00B77ECA">
        <w:tc>
          <w:tcPr>
            <w:tcW w:w="3964" w:type="dxa"/>
          </w:tcPr>
          <w:p w14:paraId="21025B1B" w14:textId="26447544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726DD493" w14:textId="7C756B1D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7A810D53" w14:textId="0D67991B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43E92828" w14:textId="54298E64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0" w:type="dxa"/>
          </w:tcPr>
          <w:p w14:paraId="62B65BDF" w14:textId="6A327264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851" w:type="dxa"/>
          </w:tcPr>
          <w:p w14:paraId="08EF75F2" w14:textId="4D0DE3D0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50" w:type="dxa"/>
          </w:tcPr>
          <w:p w14:paraId="658C8906" w14:textId="3ECB4F8B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0</w:t>
            </w:r>
          </w:p>
        </w:tc>
        <w:tc>
          <w:tcPr>
            <w:tcW w:w="851" w:type="dxa"/>
          </w:tcPr>
          <w:p w14:paraId="65008438" w14:textId="4FB7B7F8" w:rsidR="005217D4" w:rsidRPr="005217D4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:rsidRPr="008B55D2" w14:paraId="7F17CF0B" w14:textId="5FDD47B0" w:rsidTr="00B77ECA">
        <w:tc>
          <w:tcPr>
            <w:tcW w:w="3964" w:type="dxa"/>
          </w:tcPr>
          <w:p w14:paraId="2DACBB1E" w14:textId="23A99BA0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56934291" w14:textId="3F9B2887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6A6D9841" w14:textId="212B7030" w:rsidR="005217D4" w:rsidRPr="008B55D2" w:rsidRDefault="008B5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ing involvement and</w:t>
            </w:r>
            <w:r w:rsidR="0036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tise</w:t>
            </w:r>
            <w:r w:rsidR="00367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ring</w:t>
            </w:r>
          </w:p>
        </w:tc>
        <w:tc>
          <w:tcPr>
            <w:tcW w:w="851" w:type="dxa"/>
          </w:tcPr>
          <w:p w14:paraId="0976DED1" w14:textId="0B92E905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850" w:type="dxa"/>
          </w:tcPr>
          <w:p w14:paraId="304EAC4D" w14:textId="5009FB0F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851" w:type="dxa"/>
          </w:tcPr>
          <w:p w14:paraId="5534DE89" w14:textId="6C8BDC41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50" w:type="dxa"/>
          </w:tcPr>
          <w:p w14:paraId="684A226E" w14:textId="7C554A20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88</w:t>
            </w:r>
          </w:p>
        </w:tc>
        <w:tc>
          <w:tcPr>
            <w:tcW w:w="851" w:type="dxa"/>
          </w:tcPr>
          <w:p w14:paraId="471401A1" w14:textId="5619830E" w:rsidR="005217D4" w:rsidRPr="008B55D2" w:rsidRDefault="00612ADC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3F15E32" w14:textId="658F5D65" w:rsidTr="00B77ECA">
        <w:tc>
          <w:tcPr>
            <w:tcW w:w="3964" w:type="dxa"/>
          </w:tcPr>
          <w:p w14:paraId="4F6EC737" w14:textId="64CEE66A" w:rsidR="005217D4" w:rsidRPr="008B55D2" w:rsidRDefault="008B5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67DD6A4F" w14:textId="3E6E9996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34445708" w14:textId="2A73688E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lleg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rse-doc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851" w:type="dxa"/>
          </w:tcPr>
          <w:p w14:paraId="3CCB8AD3" w14:textId="2D62F0CA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50" w:type="dxa"/>
          </w:tcPr>
          <w:p w14:paraId="67998DFA" w14:textId="7CE78805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1" w:type="dxa"/>
          </w:tcPr>
          <w:p w14:paraId="08E89B0C" w14:textId="1C47D211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50" w:type="dxa"/>
          </w:tcPr>
          <w:p w14:paraId="5E90CC10" w14:textId="5FBA4FF3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9</w:t>
            </w:r>
          </w:p>
        </w:tc>
        <w:tc>
          <w:tcPr>
            <w:tcW w:w="851" w:type="dxa"/>
          </w:tcPr>
          <w:p w14:paraId="47FED8B6" w14:textId="4F985C45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:rsidRPr="008B55D2" w14:paraId="53DC25C8" w14:textId="16CCA2F9" w:rsidTr="00B77ECA">
        <w:tc>
          <w:tcPr>
            <w:tcW w:w="3964" w:type="dxa"/>
          </w:tcPr>
          <w:p w14:paraId="0DB7A2F2" w14:textId="706A5CA0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567" w:type="dxa"/>
          </w:tcPr>
          <w:p w14:paraId="58F2DE47" w14:textId="3406E177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784624C1" w14:textId="19B7CD7B" w:rsidR="005217D4" w:rsidRPr="008B55D2" w:rsidRDefault="00367C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8B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 quality standards</w:t>
            </w:r>
          </w:p>
        </w:tc>
        <w:tc>
          <w:tcPr>
            <w:tcW w:w="851" w:type="dxa"/>
          </w:tcPr>
          <w:p w14:paraId="35FCED96" w14:textId="2ADA6B05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850" w:type="dxa"/>
          </w:tcPr>
          <w:p w14:paraId="43335581" w14:textId="1548BA1A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51" w:type="dxa"/>
          </w:tcPr>
          <w:p w14:paraId="236410AE" w14:textId="1D923207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850" w:type="dxa"/>
          </w:tcPr>
          <w:p w14:paraId="50E09C61" w14:textId="2379274D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6</w:t>
            </w:r>
          </w:p>
        </w:tc>
        <w:tc>
          <w:tcPr>
            <w:tcW w:w="851" w:type="dxa"/>
          </w:tcPr>
          <w:p w14:paraId="4394F0AA" w14:textId="2318A5D3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58111CBE" w14:textId="43E18B2A" w:rsidTr="00B77ECA">
        <w:tc>
          <w:tcPr>
            <w:tcW w:w="3964" w:type="dxa"/>
          </w:tcPr>
          <w:p w14:paraId="3FA23CC1" w14:textId="5E2591D0" w:rsidR="005217D4" w:rsidRPr="008B55D2" w:rsidRDefault="008B55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67" w:type="dxa"/>
          </w:tcPr>
          <w:p w14:paraId="4E017C73" w14:textId="07046122" w:rsidR="005217D4" w:rsidRPr="005217D4" w:rsidRDefault="00521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2A10146E" w14:textId="03E20C24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45EC92D5" w14:textId="08B24850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8</w:t>
            </w:r>
          </w:p>
        </w:tc>
        <w:tc>
          <w:tcPr>
            <w:tcW w:w="850" w:type="dxa"/>
          </w:tcPr>
          <w:p w14:paraId="1FC9CB2D" w14:textId="3DEC6B44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51" w:type="dxa"/>
          </w:tcPr>
          <w:p w14:paraId="1B843000" w14:textId="450ED6B0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850" w:type="dxa"/>
          </w:tcPr>
          <w:p w14:paraId="393241BF" w14:textId="050D754F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8</w:t>
            </w:r>
          </w:p>
        </w:tc>
        <w:tc>
          <w:tcPr>
            <w:tcW w:w="851" w:type="dxa"/>
          </w:tcPr>
          <w:p w14:paraId="3EA4A931" w14:textId="039E5291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318D3134" w14:textId="4DFB9BF6" w:rsidTr="00B77ECA">
        <w:tc>
          <w:tcPr>
            <w:tcW w:w="3964" w:type="dxa"/>
          </w:tcPr>
          <w:p w14:paraId="2388957E" w14:textId="7ABA06A3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67" w:type="dxa"/>
          </w:tcPr>
          <w:p w14:paraId="49DBCEE6" w14:textId="20118B4B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109D3C60" w14:textId="3B0FD608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Staffing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resourc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  <w:proofErr w:type="spellEnd"/>
          </w:p>
        </w:tc>
        <w:tc>
          <w:tcPr>
            <w:tcW w:w="851" w:type="dxa"/>
          </w:tcPr>
          <w:p w14:paraId="7B21FB26" w14:textId="6BAAC245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50" w:type="dxa"/>
          </w:tcPr>
          <w:p w14:paraId="61ACDD8F" w14:textId="3A14BE4A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51" w:type="dxa"/>
          </w:tcPr>
          <w:p w14:paraId="3FBCA16C" w14:textId="6C6252FE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850" w:type="dxa"/>
          </w:tcPr>
          <w:p w14:paraId="42898A58" w14:textId="687A8AAA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8</w:t>
            </w:r>
          </w:p>
        </w:tc>
        <w:tc>
          <w:tcPr>
            <w:tcW w:w="851" w:type="dxa"/>
          </w:tcPr>
          <w:p w14:paraId="489AFA11" w14:textId="6BD24004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:rsidRPr="008B55D2" w14:paraId="5AE19B0D" w14:textId="7C7845E0" w:rsidTr="00B77ECA">
        <w:tc>
          <w:tcPr>
            <w:tcW w:w="3964" w:type="dxa"/>
          </w:tcPr>
          <w:p w14:paraId="10A56C90" w14:textId="4D9D99C5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67" w:type="dxa"/>
          </w:tcPr>
          <w:p w14:paraId="35428D88" w14:textId="5C19884C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553C5D3E" w14:textId="7580DF35" w:rsidR="005217D4" w:rsidRPr="008B55D2" w:rsidRDefault="00367C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8B5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s quality standards</w:t>
            </w:r>
          </w:p>
        </w:tc>
        <w:tc>
          <w:tcPr>
            <w:tcW w:w="851" w:type="dxa"/>
          </w:tcPr>
          <w:p w14:paraId="07D1EE44" w14:textId="61E3B4F6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850" w:type="dxa"/>
          </w:tcPr>
          <w:p w14:paraId="1BAE58E8" w14:textId="5A84A7E0" w:rsidR="005217D4" w:rsidRPr="008B55D2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51" w:type="dxa"/>
          </w:tcPr>
          <w:p w14:paraId="0A958A96" w14:textId="711FCCA5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850" w:type="dxa"/>
          </w:tcPr>
          <w:p w14:paraId="25F248DA" w14:textId="3EB5B8D5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8</w:t>
            </w:r>
          </w:p>
        </w:tc>
        <w:tc>
          <w:tcPr>
            <w:tcW w:w="851" w:type="dxa"/>
          </w:tcPr>
          <w:p w14:paraId="2D1D8B33" w14:textId="1CC540C9" w:rsidR="005217D4" w:rsidRPr="008B55D2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5217D4" w14:paraId="6801BF9A" w14:textId="617201DC" w:rsidTr="00B77ECA">
        <w:tc>
          <w:tcPr>
            <w:tcW w:w="3964" w:type="dxa"/>
          </w:tcPr>
          <w:p w14:paraId="1C0622FB" w14:textId="3220EC77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567" w:type="dxa"/>
          </w:tcPr>
          <w:p w14:paraId="3278C82F" w14:textId="5A8EB375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5EA4741C" w14:textId="4880D846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nomy</w:t>
            </w:r>
            <w:proofErr w:type="spellEnd"/>
          </w:p>
        </w:tc>
        <w:tc>
          <w:tcPr>
            <w:tcW w:w="851" w:type="dxa"/>
          </w:tcPr>
          <w:p w14:paraId="6607497C" w14:textId="6A9EDA98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850" w:type="dxa"/>
          </w:tcPr>
          <w:p w14:paraId="409B08CB" w14:textId="7824FC90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51" w:type="dxa"/>
          </w:tcPr>
          <w:p w14:paraId="16AD190F" w14:textId="564D8B38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50" w:type="dxa"/>
          </w:tcPr>
          <w:p w14:paraId="09A7089A" w14:textId="00F7E18E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93</w:t>
            </w:r>
          </w:p>
        </w:tc>
        <w:tc>
          <w:tcPr>
            <w:tcW w:w="851" w:type="dxa"/>
          </w:tcPr>
          <w:p w14:paraId="6DBE490F" w14:textId="7BEED442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620B1BAD" w14:textId="3805B31E" w:rsidTr="00B77ECA">
        <w:tc>
          <w:tcPr>
            <w:tcW w:w="3964" w:type="dxa"/>
          </w:tcPr>
          <w:p w14:paraId="262077F9" w14:textId="686E2BBA" w:rsidR="005217D4" w:rsidRPr="005217D4" w:rsidRDefault="0036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7ECA">
              <w:rPr>
                <w:rFonts w:ascii="Times New Roman" w:hAnsi="Times New Roman" w:cs="Times New Roman"/>
                <w:sz w:val="20"/>
                <w:szCs w:val="20"/>
              </w:rPr>
              <w:t xml:space="preserve">rofessional </w:t>
            </w:r>
            <w:proofErr w:type="spellStart"/>
            <w:r w:rsidR="00B77ECA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ndards</w:t>
            </w:r>
            <w:proofErr w:type="spellEnd"/>
          </w:p>
        </w:tc>
        <w:tc>
          <w:tcPr>
            <w:tcW w:w="567" w:type="dxa"/>
          </w:tcPr>
          <w:p w14:paraId="46A75D0E" w14:textId="2F878644" w:rsidR="005217D4" w:rsidRPr="005217D4" w:rsidRDefault="008B5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1DA9B482" w14:textId="74D61CC0" w:rsidR="005217D4" w:rsidRPr="005217D4" w:rsidRDefault="00B7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proofErr w:type="spellEnd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 xml:space="preserve"> management and </w:t>
            </w:r>
            <w:proofErr w:type="spellStart"/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leadership</w:t>
            </w:r>
            <w:proofErr w:type="spellEnd"/>
          </w:p>
        </w:tc>
        <w:tc>
          <w:tcPr>
            <w:tcW w:w="851" w:type="dxa"/>
          </w:tcPr>
          <w:p w14:paraId="127EB193" w14:textId="5735DE5D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850" w:type="dxa"/>
          </w:tcPr>
          <w:p w14:paraId="216F1FC8" w14:textId="3AA01E48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51" w:type="dxa"/>
          </w:tcPr>
          <w:p w14:paraId="3F230B28" w14:textId="5B70F632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0" w:type="dxa"/>
          </w:tcPr>
          <w:p w14:paraId="3E6FCCA8" w14:textId="697DD25A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3</w:t>
            </w:r>
          </w:p>
        </w:tc>
        <w:tc>
          <w:tcPr>
            <w:tcW w:w="851" w:type="dxa"/>
          </w:tcPr>
          <w:p w14:paraId="4DB56AAD" w14:textId="1451DD18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17D4" w14:paraId="7A2B8E05" w14:textId="43CA5473" w:rsidTr="00B77ECA">
        <w:tc>
          <w:tcPr>
            <w:tcW w:w="3964" w:type="dxa"/>
          </w:tcPr>
          <w:p w14:paraId="5F31A319" w14:textId="7AD4F2DF" w:rsidR="005217D4" w:rsidRPr="005217D4" w:rsidRDefault="00367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77ECA">
              <w:rPr>
                <w:rFonts w:ascii="Times New Roman" w:hAnsi="Times New Roman" w:cs="Times New Roman"/>
                <w:sz w:val="20"/>
                <w:szCs w:val="20"/>
              </w:rPr>
              <w:t xml:space="preserve">rofessional </w:t>
            </w:r>
            <w:proofErr w:type="spellStart"/>
            <w:r w:rsidR="00B77ECA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ndards</w:t>
            </w:r>
            <w:proofErr w:type="spellEnd"/>
          </w:p>
        </w:tc>
        <w:tc>
          <w:tcPr>
            <w:tcW w:w="567" w:type="dxa"/>
          </w:tcPr>
          <w:p w14:paraId="0E4ADB77" w14:textId="7BD60C0E" w:rsidR="005217D4" w:rsidRPr="005217D4" w:rsidRDefault="00B7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sym w:font="Wingdings" w:char="F0DF"/>
            </w:r>
          </w:p>
        </w:tc>
        <w:tc>
          <w:tcPr>
            <w:tcW w:w="3969" w:type="dxa"/>
          </w:tcPr>
          <w:p w14:paraId="68D20E7D" w14:textId="0B50A147" w:rsidR="005217D4" w:rsidRPr="005217D4" w:rsidRDefault="00B77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vancement</w:t>
            </w:r>
            <w:proofErr w:type="spellEnd"/>
          </w:p>
        </w:tc>
        <w:tc>
          <w:tcPr>
            <w:tcW w:w="851" w:type="dxa"/>
          </w:tcPr>
          <w:p w14:paraId="5D82BC55" w14:textId="25D18B7D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850" w:type="dxa"/>
          </w:tcPr>
          <w:p w14:paraId="7B7FEA6F" w14:textId="308A995B" w:rsidR="005217D4" w:rsidRPr="005217D4" w:rsidRDefault="00086AFB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851" w:type="dxa"/>
          </w:tcPr>
          <w:p w14:paraId="75519131" w14:textId="16889A9A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850" w:type="dxa"/>
          </w:tcPr>
          <w:p w14:paraId="553C0228" w14:textId="5F287560" w:rsidR="005217D4" w:rsidRPr="005217D4" w:rsidRDefault="00D7529F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24</w:t>
            </w:r>
          </w:p>
        </w:tc>
        <w:tc>
          <w:tcPr>
            <w:tcW w:w="851" w:type="dxa"/>
          </w:tcPr>
          <w:p w14:paraId="4416A54E" w14:textId="239B919A" w:rsidR="005217D4" w:rsidRPr="005217D4" w:rsidRDefault="00385724" w:rsidP="00B77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17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BD11F7F" w14:textId="391A3452" w:rsidR="005437F4" w:rsidRPr="00D7529F" w:rsidRDefault="00CA5F0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 xml:space="preserve">Est. = regression weight; </w:t>
      </w:r>
      <w:r w:rsidR="00D7529F">
        <w:rPr>
          <w:rFonts w:ascii="Times New Roman" w:hAnsi="Times New Roman" w:cs="Times New Roman"/>
          <w:sz w:val="18"/>
          <w:szCs w:val="18"/>
          <w:lang w:val="en-US"/>
        </w:rPr>
        <w:t xml:space="preserve">S. Est = Standardized regression weight; 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D7529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D7529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 xml:space="preserve"> = standard error; C</w:t>
      </w:r>
      <w:r w:rsidR="00D7529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D7529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D7529F" w:rsidRPr="00D7529F">
        <w:rPr>
          <w:rFonts w:ascii="Times New Roman" w:hAnsi="Times New Roman" w:cs="Times New Roman"/>
          <w:sz w:val="18"/>
          <w:szCs w:val="18"/>
          <w:lang w:val="en-US"/>
        </w:rPr>
        <w:t xml:space="preserve"> = critical ratio; p = probability level.</w:t>
      </w:r>
    </w:p>
    <w:p w14:paraId="09E3D0DD" w14:textId="30F92DA5" w:rsidR="00D54D95" w:rsidRPr="00D7529F" w:rsidRDefault="00D54D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D05FAB" w14:textId="77777777" w:rsidR="00D54D95" w:rsidRPr="00D7529F" w:rsidRDefault="00D54D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383510" w14:textId="6258DBD8" w:rsidR="00D54D95" w:rsidRPr="00D7529F" w:rsidRDefault="00D54D9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54D95" w:rsidRPr="00D7529F" w:rsidSect="00DE5748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95"/>
    <w:rsid w:val="00086AFB"/>
    <w:rsid w:val="00332837"/>
    <w:rsid w:val="00367C4F"/>
    <w:rsid w:val="00376D5F"/>
    <w:rsid w:val="00385724"/>
    <w:rsid w:val="005217D4"/>
    <w:rsid w:val="005437F4"/>
    <w:rsid w:val="00612ADC"/>
    <w:rsid w:val="00806B6D"/>
    <w:rsid w:val="008B55D2"/>
    <w:rsid w:val="00B77ECA"/>
    <w:rsid w:val="00CA5F0D"/>
    <w:rsid w:val="00D54D95"/>
    <w:rsid w:val="00D54FDB"/>
    <w:rsid w:val="00D7529F"/>
    <w:rsid w:val="00DE5748"/>
    <w:rsid w:val="00DF0EDC"/>
    <w:rsid w:val="00FB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8C461"/>
  <w15:chartTrackingRefBased/>
  <w15:docId w15:val="{F945D4D2-119A-4297-A319-06D30C04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13</Words>
  <Characters>172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Pursio</dc:creator>
  <cp:keywords/>
  <dc:description/>
  <cp:lastModifiedBy>Katja Pursio</cp:lastModifiedBy>
  <cp:revision>13</cp:revision>
  <dcterms:created xsi:type="dcterms:W3CDTF">2023-02-12T13:46:00Z</dcterms:created>
  <dcterms:modified xsi:type="dcterms:W3CDTF">2023-03-06T07:42:00Z</dcterms:modified>
</cp:coreProperties>
</file>